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37570" w14:textId="77777777" w:rsidR="00CB18B7" w:rsidRDefault="00CB18B7">
      <w:r w:rsidRPr="00CB18B7">
        <mc:AlternateContent>
          <mc:Choice Requires="wpg">
            <w:drawing>
              <wp:inline distT="0" distB="0" distL="0" distR="0" wp14:anchorId="0EF78C47" wp14:editId="12722B49">
                <wp:extent cx="4258945" cy="5609619"/>
                <wp:effectExtent l="0" t="0" r="0" b="0"/>
                <wp:docPr id="18" name="Gruppieren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8945" cy="5609619"/>
                          <a:chOff x="64310" y="0"/>
                          <a:chExt cx="4258945" cy="5609619"/>
                        </a:xfrm>
                      </wpg:grpSpPr>
                      <wps:wsp>
                        <wps:cNvPr id="19" name="Textfeld 19"/>
                        <wps:cNvSpPr txBox="1"/>
                        <wps:spPr>
                          <a:xfrm>
                            <a:off x="64310" y="3944014"/>
                            <a:ext cx="4258945" cy="16656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ECBC67" w14:textId="3F9971A8" w:rsidR="00CB18B7" w:rsidRDefault="00CB18B7" w:rsidP="00CB18B7">
                              <w:pPr>
                                <w:jc w:val="both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upporting Figure 1:</w:t>
                              </w:r>
                              <w:r w:rsidRPr="00CB18B7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Analysis of s</w:t>
                              </w:r>
                              <w:r w:rsidRPr="00CB18B7">
                                <w:rPr>
                                  <w:sz w:val="16"/>
                                  <w:szCs w:val="16"/>
                                </w:rPr>
                                <w:t>tress</w:t>
                              </w:r>
                              <w:r w:rsidRPr="00CB18B7">
                                <w:rPr>
                                  <w:sz w:val="16"/>
                                  <w:szCs w:val="16"/>
                                </w:rPr>
                                <w:noBreakHyphen/>
                                <w:t xml:space="preserve">induced changes in </w:t>
                              </w:r>
                              <w:r w:rsidRPr="00CB18B7">
                                <w:rPr>
                                  <w:i/>
                                  <w:iCs/>
                                  <w:sz w:val="16"/>
                                  <w:szCs w:val="16"/>
                                </w:rPr>
                                <w:t>EGT1</w:t>
                              </w:r>
                              <w:r w:rsidRPr="00CB18B7">
                                <w:rPr>
                                  <w:i/>
                                  <w:i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CB18B7">
                                <w:rPr>
                                  <w:sz w:val="16"/>
                                  <w:szCs w:val="16"/>
                                </w:rPr>
                                <w:t xml:space="preserve">and </w:t>
                              </w:r>
                              <w:r w:rsidRPr="00CB18B7">
                                <w:rPr>
                                  <w:i/>
                                  <w:iCs/>
                                  <w:sz w:val="16"/>
                                  <w:szCs w:val="16"/>
                                </w:rPr>
                                <w:t>EGT2</w:t>
                              </w:r>
                              <w:r w:rsidRPr="00CB18B7">
                                <w:rPr>
                                  <w:sz w:val="16"/>
                                  <w:szCs w:val="16"/>
                                </w:rPr>
                                <w:t xml:space="preserve"> mRNA expression</w:t>
                              </w:r>
                              <w:r w:rsidRPr="00CB18B7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. </w:t>
                              </w:r>
                              <w:r w:rsidRPr="00817C06"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GT1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and </w:t>
                              </w:r>
                              <w:r w:rsidRPr="00817C06"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GT2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transcript levels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were compared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under diverse abiotic stress conditions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in </w:t>
                              </w:r>
                              <w:proofErr w:type="spellStart"/>
                              <w:r w:rsidRPr="00817C06"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hyscomitrium</w:t>
                              </w:r>
                              <w:proofErr w:type="spellEnd"/>
                              <w:r w:rsidRPr="00817C06"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patens 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and </w:t>
                              </w:r>
                              <w:r w:rsidRPr="00817C06"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pirogyra pratensis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. (A) 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xpression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data for </w:t>
                              </w:r>
                              <w:r w:rsidRPr="00817C06"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.</w:t>
                              </w: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817C06"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atens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w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re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obtained from the </w:t>
                              </w:r>
                              <w:proofErr w:type="spellStart"/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treptotime</w:t>
                              </w:r>
                              <w:proofErr w:type="spellEnd"/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web interface (</w:t>
                              </w:r>
                              <w:r w:rsidRPr="000F597D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rshiny.gwdg.de/apps/</w:t>
                              </w:r>
                              <w:proofErr w:type="spellStart"/>
                              <w:r w:rsidRPr="000F597D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treptotime</w:t>
                              </w:r>
                              <w:proofErr w:type="spellEnd"/>
                              <w:r w:rsidRPr="000F597D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/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;</w:t>
                              </w:r>
                              <w:r w:rsidRPr="000F597D" w:rsidDel="000F597D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Rieseberg</w:t>
                              </w:r>
                              <w:proofErr w:type="spellEnd"/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et al., 2025)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and represent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responses to heat, cold, and high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ight stress.</w:t>
                              </w:r>
                              <w:r w:rsidRPr="00817C06"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EGT1 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(Pp3c20_13320V3.1) and </w:t>
                              </w:r>
                              <w:r w:rsidRPr="00817C06"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EGT2 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(Pp3c8_13110V3.1) expression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levels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are 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displayed as box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lots showing Z-score transformed normalized log2 counts per million (CPM)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,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obtained from the web interface. (B) 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For </w:t>
                              </w:r>
                              <w:r w:rsidRPr="00817C06"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.</w:t>
                              </w: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817C06"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ratensis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,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817C06"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GT1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(Sp_v1_0036840.1) and </w:t>
                              </w:r>
                              <w:r w:rsidRPr="00817C06"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EGT2 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(Sp_v1_0018550.1)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expression 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data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originate 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from experiments utilizing temperature and light 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intensity 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radients (</w:t>
                              </w:r>
                              <w:r w:rsidRPr="000F597D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eatmoss.plantcode.cup.uni-freiburg.de/</w:t>
                              </w:r>
                              <w:proofErr w:type="spellStart"/>
                              <w:r w:rsidRPr="000F597D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asy_gdb</w:t>
                              </w:r>
                              <w:proofErr w:type="spellEnd"/>
                              <w:r w:rsidRPr="000F597D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/</w:t>
                              </w:r>
                              <w:proofErr w:type="spellStart"/>
                              <w:r w:rsidRPr="000F597D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index.php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;</w:t>
                              </w:r>
                              <w:r w:rsidRPr="000F597D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oldbecker</w:t>
                              </w:r>
                              <w:proofErr w:type="spellEnd"/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et al., </w:t>
                              </w:r>
                              <w:r w:rsidRPr="000F597D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025)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and are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visualized as heatmaps, where red indicates high expression and yellow 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indicate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 low expression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0" name="Grafik 20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64310" y="0"/>
                            <a:ext cx="4067612" cy="382435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0EF78C47" id="Gruppieren 5" o:spid="_x0000_s1026" style="width:335.35pt;height:441.7pt;mso-position-horizontal-relative:char;mso-position-vertical-relative:line" coordorigin="643" coordsize="42589,560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9" o:spid="_x0000_s1027" type="#_x0000_t202" style="position:absolute;left:643;top:39440;width:42589;height:166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<v:textbox style="mso-fit-shape-to-text:t">
                    <w:txbxContent>
                      <w:p w14:paraId="2BECBC67" w14:textId="3F9971A8" w:rsidR="00CB18B7" w:rsidRDefault="00CB18B7" w:rsidP="00CB18B7">
                        <w:pPr>
                          <w:jc w:val="both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upporting Figure 1:</w:t>
                        </w:r>
                        <w:r w:rsidRPr="00CB18B7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Analysis of s</w:t>
                        </w:r>
                        <w:r w:rsidRPr="00CB18B7">
                          <w:rPr>
                            <w:sz w:val="16"/>
                            <w:szCs w:val="16"/>
                          </w:rPr>
                          <w:t>tress</w:t>
                        </w:r>
                        <w:r w:rsidRPr="00CB18B7">
                          <w:rPr>
                            <w:sz w:val="16"/>
                            <w:szCs w:val="16"/>
                          </w:rPr>
                          <w:noBreakHyphen/>
                          <w:t xml:space="preserve">induced changes in </w:t>
                        </w:r>
                        <w:r w:rsidRPr="00CB18B7">
                          <w:rPr>
                            <w:i/>
                            <w:iCs/>
                            <w:sz w:val="16"/>
                            <w:szCs w:val="16"/>
                          </w:rPr>
                          <w:t>EGT1</w:t>
                        </w:r>
                        <w:r w:rsidRPr="00CB18B7">
                          <w:rPr>
                            <w:i/>
                            <w:iCs/>
                            <w:sz w:val="16"/>
                            <w:szCs w:val="16"/>
                          </w:rPr>
                          <w:t xml:space="preserve"> </w:t>
                        </w:r>
                        <w:r w:rsidRPr="00CB18B7">
                          <w:rPr>
                            <w:sz w:val="16"/>
                            <w:szCs w:val="16"/>
                          </w:rPr>
                          <w:t xml:space="preserve">and </w:t>
                        </w:r>
                        <w:r w:rsidRPr="00CB18B7">
                          <w:rPr>
                            <w:i/>
                            <w:iCs/>
                            <w:sz w:val="16"/>
                            <w:szCs w:val="16"/>
                          </w:rPr>
                          <w:t>EGT2</w:t>
                        </w:r>
                        <w:r w:rsidRPr="00CB18B7">
                          <w:rPr>
                            <w:sz w:val="16"/>
                            <w:szCs w:val="16"/>
                          </w:rPr>
                          <w:t xml:space="preserve"> mRNA expression</w:t>
                        </w:r>
                        <w:r w:rsidRPr="00CB18B7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. </w:t>
                        </w:r>
                        <w:r w:rsidRPr="00817C06"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GT1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and </w:t>
                        </w:r>
                        <w:r w:rsidRPr="00817C06"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GT2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transcript levels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were compared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under diverse abiotic stress conditions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in </w:t>
                        </w:r>
                        <w:proofErr w:type="spellStart"/>
                        <w:r w:rsidRPr="00817C06"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hyscomitrium</w:t>
                        </w:r>
                        <w:proofErr w:type="spellEnd"/>
                        <w:r w:rsidRPr="00817C06"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patens 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and </w:t>
                        </w:r>
                        <w:r w:rsidRPr="00817C06"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pirogyra pratensis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. (A) 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xpression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data for </w:t>
                        </w:r>
                        <w:r w:rsidRPr="00817C06"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.</w:t>
                        </w: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 </w:t>
                        </w:r>
                        <w:r w:rsidRPr="00817C06"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atens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w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re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obtained from the </w:t>
                        </w:r>
                        <w:proofErr w:type="spellStart"/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treptotime</w:t>
                        </w:r>
                        <w:proofErr w:type="spellEnd"/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web interface (</w:t>
                        </w:r>
                        <w:r w:rsidRPr="000F597D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rshiny.gwdg.de/apps/</w:t>
                        </w:r>
                        <w:proofErr w:type="spellStart"/>
                        <w:r w:rsidRPr="000F597D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treptotime</w:t>
                        </w:r>
                        <w:proofErr w:type="spellEnd"/>
                        <w:r w:rsidRPr="000F597D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/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;</w:t>
                        </w:r>
                        <w:r w:rsidRPr="000F597D" w:rsidDel="000F597D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Rieseberg</w:t>
                        </w:r>
                        <w:proofErr w:type="spellEnd"/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et al., 2025)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and represent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responses to heat, cold, and high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ight stress.</w:t>
                        </w:r>
                        <w:r w:rsidRPr="00817C06"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EGT1 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(Pp3c20_13320V3.1) and </w:t>
                        </w:r>
                        <w:r w:rsidRPr="00817C06"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EGT2 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(Pp3c8_13110V3.1) expression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levels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are 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displayed as box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lots showing Z-score transformed normalized log2 counts per million (CPM)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,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obtained from the web interface. (B) 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For </w:t>
                        </w:r>
                        <w:r w:rsidRPr="00817C06"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.</w:t>
                        </w:r>
                        <w:r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 </w:t>
                        </w:r>
                        <w:r w:rsidRPr="00817C06"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ratensis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,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 w:rsidRPr="00817C06"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GT1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(Sp_v1_0036840.1) and </w:t>
                        </w:r>
                        <w:r w:rsidRPr="00817C06">
                          <w:rPr>
                            <w:rFonts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EGT2 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(Sp_v1_0018550.1)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expression 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data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originate 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from experiments utilizing temperature and light 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intensity 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gradients (</w:t>
                        </w:r>
                        <w:r w:rsidRPr="000F597D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eatmoss.plantcode.cup.uni-freiburg.de/</w:t>
                        </w:r>
                        <w:proofErr w:type="spellStart"/>
                        <w:r w:rsidRPr="000F597D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asy_gdb</w:t>
                        </w:r>
                        <w:proofErr w:type="spellEnd"/>
                        <w:r w:rsidRPr="000F597D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/</w:t>
                        </w:r>
                        <w:proofErr w:type="spellStart"/>
                        <w:r w:rsidRPr="000F597D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index.php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;</w:t>
                        </w:r>
                        <w:r w:rsidRPr="000F597D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Goldbecker</w:t>
                        </w:r>
                        <w:proofErr w:type="spellEnd"/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et al., </w:t>
                        </w:r>
                        <w:r w:rsidRPr="000F597D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025)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and are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visualized as heatmaps, where red indicates high expression and yellow 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indicate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 low expression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0" o:spid="_x0000_s1028" type="#_x0000_t75" style="position:absolute;left:643;width:40676;height:382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">
                  <v:imagedata r:id="rId5" o:title=""/>
                </v:shape>
                <w10:anchorlock/>
              </v:group>
            </w:pict>
          </mc:Fallback>
        </mc:AlternateContent>
      </w:r>
      <w:r>
        <w:br/>
      </w:r>
      <w:r>
        <w:br/>
      </w:r>
    </w:p>
    <w:p w14:paraId="4CBDFCAD" w14:textId="77777777" w:rsidR="00CB18B7" w:rsidRDefault="00CB18B7">
      <w:r>
        <w:br w:type="page"/>
      </w:r>
    </w:p>
    <w:p w14:paraId="5D7B4912" w14:textId="4E1D1511" w:rsidR="0013010B" w:rsidRDefault="00CB18B7">
      <w:r w:rsidRPr="00CB18B7">
        <w:lastRenderedPageBreak/>
        <mc:AlternateContent>
          <mc:Choice Requires="wpg">
            <w:drawing>
              <wp:inline distT="0" distB="0" distL="0" distR="0" wp14:anchorId="6176A141" wp14:editId="59FA265B">
                <wp:extent cx="2721465" cy="2903220"/>
                <wp:effectExtent l="0" t="0" r="0" b="0"/>
                <wp:docPr id="1" name="Gruppieren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21465" cy="2903220"/>
                          <a:chOff x="-56152" y="0"/>
                          <a:chExt cx="2722281" cy="2903448"/>
                        </a:xfrm>
                      </wpg:grpSpPr>
                      <wps:wsp>
                        <wps:cNvPr id="4" name="Textfeld 12"/>
                        <wps:cNvSpPr txBox="1"/>
                        <wps:spPr>
                          <a:xfrm>
                            <a:off x="62484" y="1907055"/>
                            <a:ext cx="2603645" cy="9963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2F5307" w14:textId="77777777" w:rsidR="00CB18B7" w:rsidRDefault="00CB18B7" w:rsidP="00CB18B7">
                              <w:pPr>
                                <w:jc w:val="both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Supporting Figure 2: </w:t>
                              </w:r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Calibration curve for </w:t>
                              </w:r>
                              <w:proofErr w:type="spellStart"/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onobromobimane</w:t>
                              </w:r>
                              <w:proofErr w:type="spellEnd"/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(</w:t>
                              </w:r>
                              <w:proofErr w:type="spellStart"/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BBr</w:t>
                              </w:r>
                              <w:proofErr w:type="spellEnd"/>
                              <w:r w:rsidRPr="00817C0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)-EGT quantification. </w:t>
                              </w:r>
                              <w:r w:rsidRPr="00813FD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Standards covering 1 – 729 ng mL⁻¹ were prepared. For each standard the </w:t>
                              </w:r>
                              <w:proofErr w:type="spellStart"/>
                              <w:r w:rsidRPr="00813FD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BBr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  <w:r w:rsidRPr="00813FD6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GT chromatographic signal was integrated to obtain the peak area, and resulting data were used to generate the calibration equation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aphicFrame>
                        <wpg:cNvPr id="5" name="Diagramm 5"/>
                        <wpg:cNvFrPr>
                          <a:graphicFrameLocks/>
                        </wpg:cNvFrPr>
                        <wpg:xfrm>
                          <a:off x="107722" y="0"/>
                          <a:ext cx="2409002" cy="176608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s:wsp>
                        <wps:cNvPr id="6" name="Textfeld 6"/>
                        <wps:cNvSpPr txBox="1"/>
                        <wps:spPr>
                          <a:xfrm>
                            <a:off x="1089768" y="1675522"/>
                            <a:ext cx="953421" cy="32705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9E7B91" w14:textId="77777777" w:rsidR="00CB18B7" w:rsidRDefault="00CB18B7" w:rsidP="00CB18B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g</w:t>
                              </w:r>
                              <w:r>
                                <w:rPr>
                                  <w:rFonts w:hAnsi="+mn-cs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 </w:t>
                              </w:r>
                              <w:r>
                                <w:rPr>
                                  <w:rFonts w:hAnsi="+mn-cs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L</w:t>
                              </w:r>
                              <w:r w:rsidRPr="00F85FE6">
                                <w:rPr>
                                  <w:rFonts w:hAnsi="+mn-cs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vertAlign w:val="superscript"/>
                                </w:rPr>
                                <w:t>-1</w:t>
                              </w:r>
                              <w:r>
                                <w:rPr>
                                  <w:rFonts w:hAnsi="+mn-cs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BBr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EG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feld 9"/>
                        <wps:cNvSpPr txBox="1"/>
                        <wps:spPr>
                          <a:xfrm rot="16200000">
                            <a:off x="-524782" y="647980"/>
                            <a:ext cx="1264384" cy="32712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41EC7E" w14:textId="77777777" w:rsidR="00CB18B7" w:rsidRDefault="00CB18B7" w:rsidP="00CB18B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eak are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176A141" id="Gruppieren 10" o:spid="_x0000_s1029" style="width:214.3pt;height:228.6pt;mso-position-horizontal-relative:char;mso-position-vertical-relative:line" coordorigin="-561" coordsize="27222,29034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">
                <v:shape id="Textfeld 12" o:spid="_x0000_s1030" type="#_x0000_t202" style="position:absolute;left:624;top:19070;width:26037;height:9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2F2F5307" w14:textId="77777777" w:rsidR="00CB18B7" w:rsidRDefault="00CB18B7" w:rsidP="00CB18B7">
                        <w:pPr>
                          <w:jc w:val="both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Supporting Figure 2: </w:t>
                        </w:r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Calibration curve for </w:t>
                        </w:r>
                        <w:proofErr w:type="spellStart"/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onobromobimane</w:t>
                        </w:r>
                        <w:proofErr w:type="spellEnd"/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(</w:t>
                        </w:r>
                        <w:proofErr w:type="spellStart"/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BBr</w:t>
                        </w:r>
                        <w:proofErr w:type="spellEnd"/>
                        <w:r w:rsidRPr="00817C0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)-EGT quantification. </w:t>
                        </w:r>
                        <w:r w:rsidRPr="00813FD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Standards covering 1 – 729 ng mL⁻¹ were prepared. For each standard the </w:t>
                        </w:r>
                        <w:proofErr w:type="spellStart"/>
                        <w:r w:rsidRPr="00813FD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BBr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-</w:t>
                        </w:r>
                        <w:r w:rsidRPr="00813FD6"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GT chromatographic signal was integrated to obtain the peak area, and resulting data were used to generate the calibration equation.</w:t>
                        </w:r>
                      </w:p>
                    </w:txbxContent>
                  </v:textbox>
                </v:shape>
                <v:shape id="Diagramm 5" o:spid="_x0000_s1031" type="#_x0000_t75" style="position:absolute;left:1084;width:24087;height:1767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">
                  <v:imagedata r:id="rId7" o:title=""/>
                  <o:lock v:ext="edit" aspectratio="f"/>
                </v:shape>
                <v:shape id="Textfeld 6" o:spid="_x0000_s1032" type="#_x0000_t202" style="position:absolute;left:10897;top:16755;width:9534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14:paraId="689E7B91" w14:textId="77777777" w:rsidR="00CB18B7" w:rsidRDefault="00CB18B7" w:rsidP="00CB18B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g</w:t>
                        </w:r>
                        <w:r>
                          <w:rPr>
                            <w:rFonts w:hAnsi="+mn-cs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 </w:t>
                        </w:r>
                        <w:r>
                          <w:rPr>
                            <w:rFonts w:hAnsi="+mn-cs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L</w:t>
                        </w:r>
                        <w:r w:rsidRPr="00F85FE6">
                          <w:rPr>
                            <w:rFonts w:hAnsi="+mn-cs"/>
                            <w:color w:val="000000" w:themeColor="text1"/>
                            <w:kern w:val="24"/>
                            <w:sz w:val="16"/>
                            <w:szCs w:val="16"/>
                            <w:vertAlign w:val="superscript"/>
                          </w:rPr>
                          <w:t>-1</w:t>
                        </w:r>
                        <w:r>
                          <w:rPr>
                            <w:rFonts w:hAnsi="+mn-cs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BBr</w:t>
                        </w:r>
                        <w:proofErr w:type="spellEnd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-EGT</w:t>
                        </w:r>
                      </w:p>
                    </w:txbxContent>
                  </v:textbox>
                </v:shape>
                <v:shape id="Textfeld 9" o:spid="_x0000_s1033" type="#_x0000_t202" style="position:absolute;left:-5248;top:6480;width:12644;height:327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" filled="f" stroked="f">
                  <v:textbox style="mso-fit-shape-to-text:t">
                    <w:txbxContent>
                      <w:p w14:paraId="0341EC7E" w14:textId="77777777" w:rsidR="00CB18B7" w:rsidRDefault="00CB18B7" w:rsidP="00CB18B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eak area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13010B" w:rsidSect="00A50B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c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8B7"/>
    <w:rsid w:val="0013010B"/>
    <w:rsid w:val="00781381"/>
    <w:rsid w:val="00A50B96"/>
    <w:rsid w:val="00CB1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EA0DB"/>
  <w15:chartTrackingRefBased/>
  <w15:docId w15:val="{833677AD-F970-406F-8AB6-A35AF13AE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MB.UOS.De\Bio-Data\Botanik\BT-Common\Cilian\PublicationResults_2026021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317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3.6139862067362333E-2"/>
                  <c:y val="-3.5955315752788236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7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</c:trendlineLbl>
          </c:trendline>
          <c:xVal>
            <c:numRef>
              <c:f>Tabelle3!$A$1:$A$7</c:f>
              <c:numCache>
                <c:formatCode>General</c:formatCode>
                <c:ptCount val="7"/>
                <c:pt idx="0">
                  <c:v>1</c:v>
                </c:pt>
                <c:pt idx="1">
                  <c:v>3</c:v>
                </c:pt>
                <c:pt idx="2">
                  <c:v>9</c:v>
                </c:pt>
                <c:pt idx="3">
                  <c:v>27</c:v>
                </c:pt>
                <c:pt idx="4">
                  <c:v>81</c:v>
                </c:pt>
                <c:pt idx="5">
                  <c:v>243</c:v>
                </c:pt>
                <c:pt idx="6">
                  <c:v>729</c:v>
                </c:pt>
              </c:numCache>
            </c:numRef>
          </c:xVal>
          <c:yVal>
            <c:numRef>
              <c:f>Tabelle3!$B$1:$B$7</c:f>
              <c:numCache>
                <c:formatCode>General</c:formatCode>
                <c:ptCount val="7"/>
                <c:pt idx="0">
                  <c:v>13633.1454744073</c:v>
                </c:pt>
                <c:pt idx="1">
                  <c:v>37305.763695622598</c:v>
                </c:pt>
                <c:pt idx="2">
                  <c:v>116975.80759110799</c:v>
                </c:pt>
                <c:pt idx="3">
                  <c:v>390725.18675864901</c:v>
                </c:pt>
                <c:pt idx="4">
                  <c:v>1264347.8845929301</c:v>
                </c:pt>
                <c:pt idx="5">
                  <c:v>3979672.3330315398</c:v>
                </c:pt>
                <c:pt idx="6">
                  <c:v>11154041.11092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3FB-446F-98B2-98C5EB6982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17549407"/>
        <c:axId val="917551071"/>
      </c:scatterChart>
      <c:valAx>
        <c:axId val="917549407"/>
        <c:scaling>
          <c:orientation val="minMax"/>
          <c:max val="729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17551071"/>
        <c:crosses val="autoZero"/>
        <c:crossBetween val="midCat"/>
        <c:majorUnit val="81"/>
      </c:valAx>
      <c:valAx>
        <c:axId val="917551071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1754940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</Words>
  <Characters>7</Characters>
  <Application>Microsoft Office Word</Application>
  <DocSecurity>0</DocSecurity>
  <Lines>1</Lines>
  <Paragraphs>1</Paragraphs>
  <ScaleCrop>false</ScaleCrop>
  <Company/>
  <LinksUpToDate>false</LinksUpToDate>
  <CharactersWithSpaces>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k, Cilian</dc:creator>
  <cp:keywords/>
  <dc:description/>
  <cp:lastModifiedBy>Kock, Cilian</cp:lastModifiedBy>
  <cp:revision>1</cp:revision>
  <dcterms:created xsi:type="dcterms:W3CDTF">2026-04-22T07:09:00Z</dcterms:created>
  <dcterms:modified xsi:type="dcterms:W3CDTF">2026-04-22T07:21:00Z</dcterms:modified>
</cp:coreProperties>
</file>